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92254" w14:textId="77777777" w:rsidR="007D61C7" w:rsidRPr="007640E4" w:rsidRDefault="007D61C7" w:rsidP="007D61C7">
      <w:pPr>
        <w:spacing w:line="480" w:lineRule="auto"/>
        <w:rPr>
          <w:rFonts w:ascii="Times New Roman" w:hAnsi="Times New Roman" w:cs="Times New Roman"/>
          <w:b/>
        </w:rPr>
      </w:pPr>
      <w:r w:rsidRPr="007640E4">
        <w:rPr>
          <w:rFonts w:ascii="Times New Roman" w:hAnsi="Times New Roman" w:cs="Times New Roman"/>
          <w:b/>
        </w:rPr>
        <w:t>Spatiotemporal variation of nitrate concentrations in soil and groundwater of an intensely polluted agricultural area</w:t>
      </w:r>
    </w:p>
    <w:p w14:paraId="1616AA23" w14:textId="77777777" w:rsidR="007D61C7" w:rsidRPr="007640E4" w:rsidRDefault="007D61C7" w:rsidP="007D61C7">
      <w:pPr>
        <w:spacing w:line="480" w:lineRule="auto"/>
        <w:rPr>
          <w:rFonts w:ascii="Times New Roman" w:hAnsi="Times New Roman" w:cs="Times New Roman"/>
          <w:b/>
        </w:rPr>
      </w:pPr>
    </w:p>
    <w:p w14:paraId="7E89CE56" w14:textId="5934CA36" w:rsidR="007D61C7" w:rsidRPr="007640E4" w:rsidRDefault="007D61C7" w:rsidP="007D61C7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7640E4">
        <w:rPr>
          <w:rFonts w:ascii="Times New Roman" w:hAnsi="Times New Roman" w:cs="Times New Roman"/>
          <w:b/>
        </w:rPr>
        <w:t>Kei Nakagawa</w:t>
      </w:r>
      <w:r w:rsidR="00FF0C8F" w:rsidRPr="00FF0C8F">
        <w:rPr>
          <w:rFonts w:ascii="Times New Roman" w:hAnsi="Times New Roman" w:cs="Times New Roman"/>
          <w:b/>
        </w:rPr>
        <w:t>*</w:t>
      </w:r>
      <w:r w:rsidRPr="007640E4">
        <w:rPr>
          <w:rFonts w:ascii="Times New Roman" w:hAnsi="Times New Roman" w:cs="Times New Roman"/>
          <w:b/>
        </w:rPr>
        <w:t xml:space="preserve">, Hiroki Amano, Magnus Persson, and Ronny </w:t>
      </w:r>
      <w:proofErr w:type="spellStart"/>
      <w:r w:rsidRPr="007640E4">
        <w:rPr>
          <w:rFonts w:ascii="Times New Roman" w:hAnsi="Times New Roman" w:cs="Times New Roman"/>
          <w:b/>
        </w:rPr>
        <w:t>Berndtsson</w:t>
      </w:r>
      <w:proofErr w:type="spellEnd"/>
    </w:p>
    <w:p w14:paraId="07BDC057" w14:textId="77777777" w:rsidR="00BA716E" w:rsidRPr="007640E4" w:rsidRDefault="00BA716E">
      <w:pPr>
        <w:rPr>
          <w:rFonts w:ascii="Times New Roman" w:hAnsi="Times New Roman" w:cs="Times New Roman"/>
        </w:rPr>
      </w:pPr>
    </w:p>
    <w:p w14:paraId="6D2C0607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Kei Nakagawa (</w:t>
      </w:r>
      <w:r w:rsidRPr="007640E4">
        <w:rPr>
          <w:rFonts w:ascii="Segoe UI Emoji" w:hAnsi="Segoe UI Emoji" w:cs="Segoe UI Emoji"/>
        </w:rPr>
        <w:t>✉</w:t>
      </w:r>
      <w:r w:rsidRPr="007640E4">
        <w:rPr>
          <w:rFonts w:ascii="Times New Roman" w:hAnsi="Times New Roman" w:cs="Times New Roman"/>
        </w:rPr>
        <w:t>)</w:t>
      </w:r>
    </w:p>
    <w:p w14:paraId="4CF03C2B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Institute of Integrated Science and Technology, Nagasaki University,</w:t>
      </w:r>
    </w:p>
    <w:p w14:paraId="374120C1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1-14 Bunkyo-machi, Nagasaki 852-8521, Japan</w:t>
      </w:r>
    </w:p>
    <w:p w14:paraId="58924B80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e-mail: kei-naka@nagasaki-u.ac.jp</w:t>
      </w:r>
    </w:p>
    <w:p w14:paraId="7F6760F6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Tel.: +81 95 819 2763; fax: +81 95 819 2763</w:t>
      </w:r>
    </w:p>
    <w:p w14:paraId="3BFFBA0C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* corresponding author</w:t>
      </w:r>
    </w:p>
    <w:p w14:paraId="5C9141CA" w14:textId="77777777" w:rsidR="007640E4" w:rsidRPr="007640E4" w:rsidRDefault="007640E4" w:rsidP="007640E4">
      <w:pPr>
        <w:rPr>
          <w:rFonts w:ascii="Times New Roman" w:hAnsi="Times New Roman" w:cs="Times New Roman"/>
        </w:rPr>
      </w:pPr>
    </w:p>
    <w:p w14:paraId="4B95BDA5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Hiroki Amano</w:t>
      </w:r>
    </w:p>
    <w:p w14:paraId="4A9945EC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Department of Kyushu Liberal Arts Education, Tokai University,</w:t>
      </w:r>
    </w:p>
    <w:p w14:paraId="751C468C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 xml:space="preserve">9-1-1 </w:t>
      </w:r>
      <w:proofErr w:type="spellStart"/>
      <w:r w:rsidRPr="007640E4">
        <w:rPr>
          <w:rFonts w:ascii="Times New Roman" w:hAnsi="Times New Roman" w:cs="Times New Roman"/>
        </w:rPr>
        <w:t>Toroku</w:t>
      </w:r>
      <w:proofErr w:type="spellEnd"/>
      <w:r w:rsidRPr="007640E4">
        <w:rPr>
          <w:rFonts w:ascii="Times New Roman" w:hAnsi="Times New Roman" w:cs="Times New Roman"/>
        </w:rPr>
        <w:t>, Higashi-</w:t>
      </w:r>
      <w:proofErr w:type="spellStart"/>
      <w:r w:rsidRPr="007640E4">
        <w:rPr>
          <w:rFonts w:ascii="Times New Roman" w:hAnsi="Times New Roman" w:cs="Times New Roman"/>
        </w:rPr>
        <w:t>ku</w:t>
      </w:r>
      <w:proofErr w:type="spellEnd"/>
      <w:r w:rsidRPr="007640E4">
        <w:rPr>
          <w:rFonts w:ascii="Times New Roman" w:hAnsi="Times New Roman" w:cs="Times New Roman"/>
        </w:rPr>
        <w:t>, Kumamoto 862-8652, Japan</w:t>
      </w:r>
    </w:p>
    <w:p w14:paraId="58CB6491" w14:textId="77777777" w:rsidR="007640E4" w:rsidRPr="007640E4" w:rsidRDefault="007640E4" w:rsidP="007640E4">
      <w:pPr>
        <w:rPr>
          <w:rFonts w:ascii="Times New Roman" w:hAnsi="Times New Roman" w:cs="Times New Roman"/>
        </w:rPr>
      </w:pPr>
    </w:p>
    <w:p w14:paraId="0DDDE452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Magnus Persson</w:t>
      </w:r>
    </w:p>
    <w:p w14:paraId="148CE8DF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Division of Water Resources Engineering, Lund University,</w:t>
      </w:r>
    </w:p>
    <w:p w14:paraId="7CCE66A2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Box 118, SE-221 00 Lund, Sweden</w:t>
      </w:r>
    </w:p>
    <w:p w14:paraId="15445AD4" w14:textId="77777777" w:rsidR="007640E4" w:rsidRPr="007640E4" w:rsidRDefault="007640E4" w:rsidP="007640E4">
      <w:pPr>
        <w:rPr>
          <w:rFonts w:ascii="Times New Roman" w:hAnsi="Times New Roman" w:cs="Times New Roman"/>
        </w:rPr>
      </w:pPr>
    </w:p>
    <w:p w14:paraId="7A5D21CC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 xml:space="preserve">Ronny </w:t>
      </w:r>
      <w:proofErr w:type="spellStart"/>
      <w:r w:rsidRPr="007640E4">
        <w:rPr>
          <w:rFonts w:ascii="Times New Roman" w:hAnsi="Times New Roman" w:cs="Times New Roman"/>
        </w:rPr>
        <w:t>Berndtsson</w:t>
      </w:r>
      <w:proofErr w:type="spellEnd"/>
    </w:p>
    <w:p w14:paraId="61E68472" w14:textId="77777777" w:rsidR="007640E4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Division of Water Resources Engineering &amp; Center for Middle Eastern Studies, Lund University,</w:t>
      </w:r>
    </w:p>
    <w:p w14:paraId="15889044" w14:textId="6373F4A2" w:rsidR="007D61C7" w:rsidRPr="007640E4" w:rsidRDefault="007640E4" w:rsidP="007640E4">
      <w:pPr>
        <w:rPr>
          <w:rFonts w:ascii="Times New Roman" w:hAnsi="Times New Roman" w:cs="Times New Roman"/>
        </w:rPr>
      </w:pPr>
      <w:r w:rsidRPr="007640E4">
        <w:rPr>
          <w:rFonts w:ascii="Times New Roman" w:hAnsi="Times New Roman" w:cs="Times New Roman"/>
        </w:rPr>
        <w:t>Box 118, SE-221 00 Lund, Sweden</w:t>
      </w:r>
    </w:p>
    <w:p w14:paraId="33133F32" w14:textId="77777777" w:rsidR="007D61C7" w:rsidRDefault="007D61C7"/>
    <w:p w14:paraId="046C2760" w14:textId="77777777" w:rsidR="007D61C7" w:rsidRDefault="007D61C7"/>
    <w:p w14:paraId="442F48EB" w14:textId="77777777" w:rsidR="007D61C7" w:rsidRDefault="007D61C7"/>
    <w:p w14:paraId="650D3E4E" w14:textId="77777777" w:rsidR="007D61C7" w:rsidRDefault="007D61C7"/>
    <w:p w14:paraId="481C157F" w14:textId="77777777" w:rsidR="007D61C7" w:rsidRDefault="007D61C7"/>
    <w:p w14:paraId="787176D6" w14:textId="77777777" w:rsidR="007D61C7" w:rsidRDefault="007D61C7"/>
    <w:p w14:paraId="33E8D772" w14:textId="77777777" w:rsidR="007D61C7" w:rsidRDefault="007D61C7"/>
    <w:p w14:paraId="069DF2E1" w14:textId="77777777" w:rsidR="007D61C7" w:rsidRDefault="007D61C7"/>
    <w:p w14:paraId="2B3F6D98" w14:textId="77777777" w:rsidR="00203F76" w:rsidRDefault="00203F76">
      <w:pPr>
        <w:sectPr w:rsidR="00203F7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B5C3C9B" w14:textId="77777777" w:rsidR="00203F76" w:rsidRPr="00577DFB" w:rsidRDefault="00577DFB" w:rsidP="00577DFB">
      <w:pPr>
        <w:jc w:val="center"/>
        <w:rPr>
          <w:rFonts w:ascii="Times New Roman" w:hAnsi="Times New Roman" w:cs="Times New Roman"/>
        </w:rPr>
      </w:pPr>
      <w:r w:rsidRPr="00577DFB">
        <w:rPr>
          <w:rFonts w:ascii="Times New Roman" w:hAnsi="Times New Roman" w:cs="Times New Roman"/>
          <w:b/>
        </w:rPr>
        <w:lastRenderedPageBreak/>
        <w:t>Supplementary table S1.</w:t>
      </w:r>
      <w:r w:rsidRPr="00577DFB">
        <w:rPr>
          <w:rFonts w:ascii="Times New Roman" w:hAnsi="Times New Roman" w:cs="Times New Roman"/>
        </w:rPr>
        <w:t xml:space="preserve"> Summary of groundwater chemistry and water depth in each wel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05"/>
        <w:gridCol w:w="1120"/>
        <w:gridCol w:w="725"/>
        <w:gridCol w:w="726"/>
        <w:gridCol w:w="725"/>
        <w:gridCol w:w="726"/>
        <w:gridCol w:w="725"/>
        <w:gridCol w:w="726"/>
        <w:gridCol w:w="725"/>
        <w:gridCol w:w="726"/>
        <w:gridCol w:w="725"/>
        <w:gridCol w:w="726"/>
        <w:gridCol w:w="725"/>
        <w:gridCol w:w="726"/>
        <w:gridCol w:w="726"/>
        <w:gridCol w:w="1138"/>
        <w:gridCol w:w="999"/>
        <w:gridCol w:w="981"/>
        <w:gridCol w:w="503"/>
      </w:tblGrid>
      <w:tr w:rsidR="00F618A4" w14:paraId="285EBDFB" w14:textId="77777777" w:rsidTr="00F618A4">
        <w:tc>
          <w:tcPr>
            <w:tcW w:w="505" w:type="dxa"/>
            <w:vMerge w:val="restart"/>
            <w:tcBorders>
              <w:left w:val="nil"/>
              <w:right w:val="nil"/>
            </w:tcBorders>
            <w:vAlign w:val="center"/>
          </w:tcPr>
          <w:p w14:paraId="5C8DDEB9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14:paraId="49A645EF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Date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14:paraId="0AD5BCCA" w14:textId="77777777" w:rsidR="00F618A4" w:rsidRPr="0091097C" w:rsidRDefault="00F618A4" w:rsidP="0091097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vAlign w:val="center"/>
          </w:tcPr>
          <w:p w14:paraId="44B8587D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66849741" w14:textId="203F4F4F" w:rsidR="00F618A4" w:rsidRPr="00E10A87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N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vAlign w:val="center"/>
          </w:tcPr>
          <w:p w14:paraId="6F279BB5" w14:textId="0FFFE1C2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14:paraId="5D8D68F6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O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vAlign w:val="center"/>
          </w:tcPr>
          <w:p w14:paraId="1500891A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14:paraId="509854DB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vAlign w:val="center"/>
          </w:tcPr>
          <w:p w14:paraId="7EFC280D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14:paraId="2A997A67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vAlign w:val="center"/>
          </w:tcPr>
          <w:p w14:paraId="5CF988AC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14:paraId="6BFD24B8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P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697698CF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1097C">
              <w:rPr>
                <w:rFonts w:ascii="Times New Roman" w:hAnsi="Times New Roman" w:cs="Times New Roman"/>
                <w:sz w:val="16"/>
              </w:rPr>
              <w:t>EC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05D121AF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1097C">
              <w:rPr>
                <w:rFonts w:ascii="Times New Roman" w:hAnsi="Times New Roman" w:cs="Times New Roman"/>
                <w:sz w:val="16"/>
              </w:rPr>
              <w:t>pH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4305D9F1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14:paraId="5286C233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Coprostanol</w:t>
            </w:r>
            <w:proofErr w:type="spellEnd"/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16D4FB97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Cholestanol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</w:tcPr>
          <w:p w14:paraId="03C49A43" w14:textId="77777777" w:rsidR="00F618A4" w:rsidRPr="0091097C" w:rsidRDefault="00F618A4" w:rsidP="0091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GL-</w:t>
            </w:r>
          </w:p>
        </w:tc>
      </w:tr>
      <w:tr w:rsidR="00F618A4" w14:paraId="3B01FA69" w14:textId="77777777" w:rsidTr="00544FBB">
        <w:tc>
          <w:tcPr>
            <w:tcW w:w="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AAFE27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E5124F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C2901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DF012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39AD2" w14:textId="108D07F8" w:rsidR="00F618A4" w:rsidRPr="00E10A87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F9ACF" w14:textId="07AB9945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2E0D9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8C305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E56A8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F3B95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D80B9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FF886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DF2D1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8F000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1097C">
              <w:rPr>
                <w:rFonts w:ascii="Times New Roman" w:hAnsi="Times New Roman" w:cs="Times New Roman"/>
                <w:sz w:val="16"/>
              </w:rPr>
              <w:t>mS m</w:t>
            </w:r>
            <w:r w:rsidRPr="0091097C">
              <w:rPr>
                <w:rFonts w:ascii="Times New Roman" w:hAnsi="Times New Roman" w:cs="Times New Roman"/>
                <w:sz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C130E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3DEDE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0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9E23B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ng L</w:t>
            </w:r>
            <w:r w:rsidRPr="00910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8EDBE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ng L</w:t>
            </w:r>
            <w:r w:rsidRPr="00910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552AF" w14:textId="77777777" w:rsidR="00F618A4" w:rsidRPr="0091097C" w:rsidRDefault="00F618A4" w:rsidP="00F618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</w:p>
        </w:tc>
      </w:tr>
      <w:tr w:rsidR="0025314A" w14:paraId="24FC066B" w14:textId="77777777" w:rsidTr="00F618A4"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06B21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ABACB" w14:textId="77777777" w:rsidR="0025314A" w:rsidRPr="0091097C" w:rsidRDefault="0025314A" w:rsidP="002531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 24, 2017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C9D2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1.4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54C0A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2.5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760E6" w14:textId="7F3506F3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9.6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303EF" w14:textId="39F75151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0.1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ABBA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1.5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E72C7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.5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60619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2.1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4C3B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3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482F8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3.4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12EF3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9.28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2E55D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76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5E666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3.5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480B8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03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AC606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9.7 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BA0FC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23.8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B9DFE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38.6 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8E6D3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28.1 </w:t>
            </w:r>
          </w:p>
        </w:tc>
      </w:tr>
      <w:tr w:rsidR="0025314A" w14:paraId="2240050E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38F0192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41EA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11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2B97BD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1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0D17633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5.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CE57BEF" w14:textId="305887FF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19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EB03CBF" w14:textId="304D348B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3.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A174A6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1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A8DEAD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1.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17643DE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5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11683B9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3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7C8358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7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6B9AC3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6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C11B59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0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E6F5CD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8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14A2DF3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1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D1AEC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8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82BBB0E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20.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0B3ADC7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51.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81E6CC7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31.0 </w:t>
            </w:r>
          </w:p>
        </w:tc>
      </w:tr>
      <w:tr w:rsidR="0025314A" w14:paraId="51751A7C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D0EC01B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935E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 13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3DE4288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9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0AB3CE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1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30A4318" w14:textId="4F6614E2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18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44BB65F" w14:textId="2AD04596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1.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7A00F30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9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273728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1.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1FCEFC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9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F872CCA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4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FCDFB27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9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C28E2BB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.3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78EF86D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7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2DD34E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5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B44654D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2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EF28D3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8.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6FDD5C8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146.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2FF3D29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184.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4DA3020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32.0 </w:t>
            </w:r>
          </w:p>
        </w:tc>
      </w:tr>
      <w:tr w:rsidR="0025314A" w14:paraId="680D632C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485DF3E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F8FB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 13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8499C83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B0613A7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D85D594" w14:textId="1A3BF460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0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32C9AC7" w14:textId="0BBC9AA8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13A851B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8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D113B39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919BF17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BC4B6D7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4A715A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8F635F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9.2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881AC4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9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1BA4428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1D586B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.7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79F53E3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8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661E0BE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70.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3F7921F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241.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BAD727A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27.0 </w:t>
            </w:r>
          </w:p>
        </w:tc>
      </w:tr>
      <w:tr w:rsidR="0025314A" w14:paraId="2DD79892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4A2794E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9BDF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 8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9ACA17D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9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EBC0C5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73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295C476" w14:textId="091ACB4A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16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F31DD24" w14:textId="725F7198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6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6FD73C3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7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44ED6D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8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F947ECB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3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ED134A6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1.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ADD845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7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F2BEF9B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9.1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93BE8A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7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601749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3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0E1E6F9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2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566A18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8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D4F3499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7.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2A19DC9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34.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D2EF772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32.0 </w:t>
            </w:r>
          </w:p>
        </w:tc>
      </w:tr>
      <w:tr w:rsidR="0025314A" w14:paraId="1CA20489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304EFCE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98B7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 25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D9F670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7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73FE9A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4FB6B4" w14:textId="63F58323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13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9F4A143" w14:textId="569EC09A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4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8DB542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6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137C9E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5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448D70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9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96D8E39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9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AF5D083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2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34D071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0.0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D15942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5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FE0BE9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7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BFC38F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.9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6231A1B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7.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BAD2957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22.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D17DCE7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62.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7824BC8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30.0 </w:t>
            </w:r>
          </w:p>
        </w:tc>
      </w:tr>
      <w:tr w:rsidR="0025314A" w14:paraId="06A6103B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E94BD2F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7D80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 24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81D980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7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25D25A0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5.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B639DAE" w14:textId="5CB4CAD4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8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A7914A3" w14:textId="4420DA4D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8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2197CD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0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6D6425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.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4BB79A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0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7365C5A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.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B819F0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5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6BE50BE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.9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E2C5F4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8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4F902A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2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25A7AA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.6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1FC830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24F8E6A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4.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1173C17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27.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369386A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30.0 </w:t>
            </w:r>
          </w:p>
        </w:tc>
      </w:tr>
      <w:tr w:rsidR="0025314A" w14:paraId="255525D3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BC9531E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7BC4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 20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346EE2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3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32C751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9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DB12BB6" w14:textId="1ED5FD2F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15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B93C78B" w14:textId="77A4F0A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7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F5B0C7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6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2F93FF0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8.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F16C1D0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2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7162A7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1.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8690D1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5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12946E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.2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7933596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6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57B9196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2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08CF60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0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AC6DF1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A68E420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3.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5045BA5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23.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33C8F5F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28.0 </w:t>
            </w:r>
          </w:p>
        </w:tc>
      </w:tr>
      <w:tr w:rsidR="0025314A" w14:paraId="27359485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E98E239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84FD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 6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299C769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7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083D76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76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7E66300" w14:textId="125EC992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17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CEB05C7" w14:textId="60E68E1A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1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F494CE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9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A172650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3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52584FB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9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B6B7AA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4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54E5BD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2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A2575B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9.6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A227D18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8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825ECB8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5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1F7110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0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E543C1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4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092FBD5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74.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1D3D5F3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30.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6C38E43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31.0 </w:t>
            </w:r>
          </w:p>
        </w:tc>
      </w:tr>
      <w:tr w:rsidR="0025314A" w14:paraId="10997EB2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D8F6AF6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457F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 22,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C01E2B8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1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636E8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0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9711A2E" w14:textId="5967A32E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18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49522E4" w14:textId="2C70AB8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9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8684E7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8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497B3BB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3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AD6C7C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5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CBA012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4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6CAAD9A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4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872B98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9.9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4441596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1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2FCCF0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8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79FB1A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1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6E8F7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08356A5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8.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99FE688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58.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065BF382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33.0 </w:t>
            </w:r>
          </w:p>
        </w:tc>
      </w:tr>
      <w:tr w:rsidR="0025314A" w14:paraId="364229A2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B9E3C8B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7E15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 26,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C42C087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9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7E0A6C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2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24A42E6" w14:textId="77EBFDF0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18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06BE350" w14:textId="03064323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4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5FC29A3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71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5D6272F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1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3AA1AA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28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FCC6357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F0BB3B4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4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EF9FBF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8.1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74360F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2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EEC76F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50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09BDBC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3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64A840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3B7151A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82.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1B127CA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173.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45043B5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35.0 </w:t>
            </w:r>
          </w:p>
        </w:tc>
      </w:tr>
      <w:tr w:rsidR="0025314A" w14:paraId="0E6A03A8" w14:textId="77777777" w:rsidTr="00F618A4"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3EC24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-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6F512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 12, 20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4A522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9.5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FCAEA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4.1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58988" w14:textId="3379E569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14.5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84A60" w14:textId="15F5395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6.8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A16C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4.6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871DC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6.4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4ED25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7.9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A97C1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2.8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CB5EE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1.6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C5E2E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0.16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5C1C9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355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802E8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44.2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42B50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6.18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E7C46" w14:textId="77777777" w:rsidR="0025314A" w:rsidRPr="0091097C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 xml:space="preserve">16.5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2459A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8.2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4D2F3" w14:textId="77777777" w:rsidR="0025314A" w:rsidRPr="005A62F5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A62F5">
              <w:rPr>
                <w:rFonts w:ascii="Times New Roman" w:hAnsi="Times New Roman" w:cs="Times New Roman"/>
                <w:sz w:val="16"/>
              </w:rPr>
              <w:t xml:space="preserve">35.5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DA258" w14:textId="77777777" w:rsidR="0025314A" w:rsidRPr="00577DFB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577DFB">
              <w:rPr>
                <w:rFonts w:ascii="Times New Roman" w:hAnsi="Times New Roman" w:cs="Times New Roman"/>
                <w:sz w:val="16"/>
              </w:rPr>
              <w:t xml:space="preserve">31.0 </w:t>
            </w:r>
          </w:p>
        </w:tc>
      </w:tr>
      <w:tr w:rsidR="0025314A" w14:paraId="6ADB442C" w14:textId="77777777" w:rsidTr="00F618A4"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AF6E9" w14:textId="77777777" w:rsidR="0025314A" w:rsidRPr="00203F76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F08EE" w14:textId="77777777" w:rsidR="0025314A" w:rsidRPr="0091097C" w:rsidRDefault="0025314A" w:rsidP="002531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 24, 2017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68CD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3.1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51F8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96.0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71836" w14:textId="463F1676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44.3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6F2E2" w14:textId="189A18D3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>N. D.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0791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2.4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2D2B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4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A31B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.3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0EECC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9.4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5FB5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5.3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86D1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.98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E949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33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7B215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6.4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7BD2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7.83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1306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9.0 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ABD1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6.0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4840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AD43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0.0 </w:t>
            </w:r>
          </w:p>
        </w:tc>
      </w:tr>
      <w:tr w:rsidR="0025314A" w14:paraId="3E4056B6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8D34D28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FD6D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11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45E2F3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0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C462B0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6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15AA13A" w14:textId="7D4D7804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42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AEE2B93" w14:textId="0D28CD5A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>N. D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E0A738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2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1FDF22E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5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640B22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7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AFEEA5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070EE96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9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7DC84E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8.6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F7A540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6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2F6FF9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8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8B721C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7.5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497FA3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.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566831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5.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8C0004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0.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08D714A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9.0 </w:t>
            </w:r>
          </w:p>
        </w:tc>
      </w:tr>
      <w:tr w:rsidR="0025314A" w14:paraId="155B4DDE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54B4A40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53B0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 13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AD369F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B961436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6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F950403" w14:textId="200238C7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39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92147C" w14:textId="3CE81C5E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.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A28D41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3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B5CE6D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610D5A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EE1DBD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.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9BC5F9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5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AAAECA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8.6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A45BE9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3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0ADDE0E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5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92C9D3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7.5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F976665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9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E402BB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4.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EDA3BF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67.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53A36F6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0.0 </w:t>
            </w:r>
          </w:p>
        </w:tc>
      </w:tr>
      <w:tr w:rsidR="0025314A" w14:paraId="01399C17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AC6F099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0B33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 13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EFF99D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9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EBD9FB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4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24FF282" w14:textId="1048DF92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39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BA67000" w14:textId="02C7B3F8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>N. D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B23958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9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2C3A9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ED108A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9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444C46E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D3095C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4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BEF3A7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.5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3A24656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4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371352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8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90FC4F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7.2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D044EB5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94C764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.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561893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8.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9DA92A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0.0 </w:t>
            </w:r>
          </w:p>
        </w:tc>
      </w:tr>
      <w:tr w:rsidR="0025314A" w14:paraId="4460F5CC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A25DC66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F7D1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 8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D23EC3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629257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4.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465D42C" w14:textId="56B59D22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39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38EFDE8" w14:textId="10172EA9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>N. D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FAF5F2E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2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5E366D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4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FEE0F9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0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AD7FB0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AC51A3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2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68BD3C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.8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D482F7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4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551CE95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6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E6F089E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7.2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4AA4AC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40267D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B557C0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7.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9837D0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2.0 </w:t>
            </w:r>
          </w:p>
        </w:tc>
      </w:tr>
      <w:tr w:rsidR="0025314A" w14:paraId="7F11B31F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6C2750A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E9FB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 25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CED2AD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1920A5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56.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3121EF7" w14:textId="105A0AEE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35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AA2C1CE" w14:textId="318980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0F1E9C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2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BA1885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EF7B19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0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F65CF9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FD9C1D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5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EE948C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0.7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EC59C3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2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E06F69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6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C30095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6.8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9E3A87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DC3F21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2.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12A5F8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9.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19F808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3.0 </w:t>
            </w:r>
          </w:p>
        </w:tc>
      </w:tr>
      <w:tr w:rsidR="0025314A" w14:paraId="18387F23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511996E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03D3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 24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2F7A0F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0E6685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57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726DD85" w14:textId="6961FD50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35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23C9D55" w14:textId="693A9304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A6C784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1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E50370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65C760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427CDD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6119EC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2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D043B8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.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66CE66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3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AD03CD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5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1BBA14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7.0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272D6E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806D2D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7.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8D361F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5.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0611A3E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1.0 </w:t>
            </w:r>
          </w:p>
        </w:tc>
      </w:tr>
      <w:tr w:rsidR="0025314A" w14:paraId="56093FF0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A72278C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0ACA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 20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0FEB48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0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661AF3C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4.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0BA925C" w14:textId="6F3FD062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39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C8C701A" w14:textId="790CF25B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2B5977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1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B7FCFF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159677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0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DE2C6C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FEF861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5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2F83876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1.0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79AD65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5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A1EA34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5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46A871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6.3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5CCCB2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C9A7C8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.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DA8D77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7.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15F749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1.3 </w:t>
            </w:r>
          </w:p>
        </w:tc>
      </w:tr>
      <w:tr w:rsidR="0025314A" w14:paraId="3B061D0E" w14:textId="77777777" w:rsidTr="00F618A4"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6CE07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AB557" w14:textId="77777777" w:rsidR="0025314A" w:rsidRPr="00203F76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 6, 20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B996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.6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9EE1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59.4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EDEB" w14:textId="7E2A3622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36.0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00675" w14:textId="108D8C4C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>N. D.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4742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62.0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9824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8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76A1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0.5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D1D5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.5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C570C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2.9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42E2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0.05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BF40C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48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E54B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6.7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3C61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6.6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35E9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4.5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1630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1.1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20ED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9.6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11B0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1.0 </w:t>
            </w:r>
          </w:p>
        </w:tc>
      </w:tr>
      <w:tr w:rsidR="0025314A" w14:paraId="1C6C194B" w14:textId="77777777" w:rsidTr="00F618A4">
        <w:tc>
          <w:tcPr>
            <w:tcW w:w="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56931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t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1651A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Dat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06A4B" w14:textId="77777777" w:rsidR="0025314A" w:rsidRPr="0091097C" w:rsidRDefault="0025314A" w:rsidP="002531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A7C89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658D8" w14:textId="1D2FEEC1" w:rsidR="0025314A" w:rsidRPr="00E10A87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883F0" w14:textId="78F31916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A64E1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O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CEBA6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905F7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69338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AB7EA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E6D6B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85A70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P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28036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1097C">
              <w:rPr>
                <w:rFonts w:ascii="Times New Roman" w:hAnsi="Times New Roman" w:cs="Times New Roman"/>
                <w:sz w:val="16"/>
              </w:rPr>
              <w:t>EC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D6577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1097C">
              <w:rPr>
                <w:rFonts w:ascii="Times New Roman" w:hAnsi="Times New Roman" w:cs="Times New Roman"/>
                <w:sz w:val="16"/>
              </w:rPr>
              <w:t>pH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A7BDF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ED43B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Coprostanol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0BA72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Cholestanol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D672E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GL-</w:t>
            </w:r>
          </w:p>
        </w:tc>
      </w:tr>
      <w:tr w:rsidR="0025314A" w14:paraId="20512E18" w14:textId="77777777" w:rsidTr="008D5AB5">
        <w:tc>
          <w:tcPr>
            <w:tcW w:w="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313F4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1834F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7375A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366BD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D1842" w14:textId="52E72D1E" w:rsidR="0025314A" w:rsidRPr="00E10A87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E10A8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941FE" w14:textId="715B0B4A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58550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83850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51E6A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CC20B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CEB4C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BB180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 L</w:t>
            </w: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5751D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A8584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1097C">
              <w:rPr>
                <w:rFonts w:ascii="Times New Roman" w:hAnsi="Times New Roman" w:cs="Times New Roman"/>
                <w:sz w:val="16"/>
              </w:rPr>
              <w:t>mS m</w:t>
            </w:r>
            <w:r w:rsidRPr="0091097C">
              <w:rPr>
                <w:rFonts w:ascii="Times New Roman" w:hAnsi="Times New Roman" w:cs="Times New Roman"/>
                <w:sz w:val="16"/>
                <w:vertAlign w:val="superscript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10AB1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41E2A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0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60062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ng L</w:t>
            </w:r>
            <w:r w:rsidRPr="00910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98240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sz w:val="16"/>
                <w:szCs w:val="16"/>
              </w:rPr>
              <w:t>ng L</w:t>
            </w:r>
            <w:r w:rsidRPr="009109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69223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</w:p>
        </w:tc>
      </w:tr>
      <w:tr w:rsidR="0025314A" w14:paraId="55A06D42" w14:textId="77777777" w:rsidTr="00F618A4"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21F57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93788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 22, 2018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4179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0.7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A3575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2.3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D20F9" w14:textId="1039C2B7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38.9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18884" w14:textId="732877E9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.7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F26F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9.6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5B01C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8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203B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.5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5E37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7.8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33CF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2.4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6C48B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0.48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EE92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81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36325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6.2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F6486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6.88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0399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EA96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1F182D">
              <w:rPr>
                <w:rFonts w:ascii="Times New Roman" w:hAnsi="Times New Roman" w:cs="Times New Roman"/>
                <w:sz w:val="16"/>
              </w:rPr>
              <w:t xml:space="preserve">26.5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4BF6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1F182D">
              <w:rPr>
                <w:rFonts w:ascii="Times New Roman" w:hAnsi="Times New Roman" w:cs="Times New Roman"/>
                <w:sz w:val="16"/>
              </w:rPr>
              <w:t xml:space="preserve">77.9 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F07F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1F182D">
              <w:rPr>
                <w:rFonts w:ascii="Times New Roman" w:hAnsi="Times New Roman" w:cs="Times New Roman"/>
                <w:sz w:val="16"/>
              </w:rPr>
              <w:t xml:space="preserve">32.0 </w:t>
            </w:r>
          </w:p>
        </w:tc>
      </w:tr>
      <w:tr w:rsidR="0025314A" w14:paraId="2041582C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68C6C79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1C39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 26,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E898E5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2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E27C048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7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5A4562C" w14:textId="12EFAE44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42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608680B" w14:textId="2B36F010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>N. D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B8C385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9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D59A92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5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3BC528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1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AB6F8CE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9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873E90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5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1BF847C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9.1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B4A8C2C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6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5F0490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8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E2E719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7.3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6C8F58A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6808BD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1F182D">
              <w:rPr>
                <w:rFonts w:ascii="Times New Roman" w:hAnsi="Times New Roman" w:cs="Times New Roman"/>
                <w:sz w:val="16"/>
              </w:rPr>
              <w:t xml:space="preserve">107.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C80C537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1F182D">
              <w:rPr>
                <w:rFonts w:ascii="Times New Roman" w:hAnsi="Times New Roman" w:cs="Times New Roman"/>
                <w:sz w:val="16"/>
              </w:rPr>
              <w:t xml:space="preserve">253.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31AA53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1F182D">
              <w:rPr>
                <w:rFonts w:ascii="Times New Roman" w:hAnsi="Times New Roman" w:cs="Times New Roman"/>
                <w:sz w:val="16"/>
              </w:rPr>
              <w:t xml:space="preserve">35.0 </w:t>
            </w:r>
          </w:p>
        </w:tc>
      </w:tr>
      <w:tr w:rsidR="0025314A" w14:paraId="52A8851F" w14:textId="77777777" w:rsidTr="00F618A4"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04902" w14:textId="77777777" w:rsidR="0025314A" w:rsidRDefault="0025314A" w:rsidP="0025314A">
            <w:pPr>
              <w:jc w:val="center"/>
            </w:pPr>
            <w:r w:rsidRPr="004235D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35D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D8DF9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 12, 20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C3E6F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3.3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3EBE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84.1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2DF52" w14:textId="0FFD1AA2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41.6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E1D57" w14:textId="3C8AD750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2.0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86853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1.2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70A34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5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F1C65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1.5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12EA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9.0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87079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51.1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FB2B0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0.28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6F6E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335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A19F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48.8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3C93D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6.8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C0A3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 xml:space="preserve">16.8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FDC42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1F182D">
              <w:rPr>
                <w:rFonts w:ascii="Times New Roman" w:hAnsi="Times New Roman" w:cs="Times New Roman"/>
                <w:sz w:val="16"/>
              </w:rPr>
              <w:t xml:space="preserve">52.3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19D6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1F182D">
              <w:rPr>
                <w:rFonts w:ascii="Times New Roman" w:hAnsi="Times New Roman" w:cs="Times New Roman"/>
                <w:sz w:val="16"/>
              </w:rPr>
              <w:t xml:space="preserve">125.4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F5E11" w14:textId="77777777" w:rsidR="0025314A" w:rsidRPr="001F182D" w:rsidRDefault="0025314A" w:rsidP="0025314A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1F182D">
              <w:rPr>
                <w:rFonts w:ascii="Times New Roman" w:hAnsi="Times New Roman" w:cs="Times New Roman"/>
                <w:sz w:val="16"/>
              </w:rPr>
              <w:t xml:space="preserve">31.3 </w:t>
            </w:r>
          </w:p>
        </w:tc>
      </w:tr>
      <w:tr w:rsidR="0025314A" w14:paraId="1366D8CA" w14:textId="77777777" w:rsidTr="00F618A4"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7D306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76214" w14:textId="77777777" w:rsidR="0025314A" w:rsidRPr="0091097C" w:rsidRDefault="0025314A" w:rsidP="002531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 24, 2017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A450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4.7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6D40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5.2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E715C" w14:textId="06AA6481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7.9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07950" w14:textId="12EE1CAA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0.6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AE69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6.2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C808D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2.2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C715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5.4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4374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6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A36A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5.5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F688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36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AD8CB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55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BA8F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2.4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E78B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84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A65C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FD7A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.8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07F9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4 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B11CE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03066D86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B9785C3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7583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11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CEFFD2D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0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DD0985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3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F0F19C6" w14:textId="51DE6B53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7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6711826" w14:textId="31DFBAD4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BB83BC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2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5DA103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9AC0BE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3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851908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C2295A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4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5D44F9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8.5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CFDE33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9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30297E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1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589B050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9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E3DC68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7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2F5FE3D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5.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22731C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7.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4AE0519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74BC6480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8A44E33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CDED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 13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3E0CDF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249966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0.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D8131A6" w14:textId="5CC82D69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6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C1ADC6F" w14:textId="315CBB10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D8755F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8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BF9645B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98BD46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5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460F326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65CD05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3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1B0B99F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1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3CDEED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5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E4F8A8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C8295F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0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8C009A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A3F659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>N. D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D286F5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343A277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625E4036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A688852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9B84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 13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154D5D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E9B9BF9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0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C4D049F" w14:textId="06830252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7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2BB92C6" w14:textId="705A892A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0FA7E50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4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4CC885F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5987F0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4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64DF33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777EC8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4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EBAD52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0913E7F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6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F17607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2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EDD406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8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8FD651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7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C1C3F3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2B1A6E6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3.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45CACCF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55CC589C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4D24E9A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54DF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 8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DAAAA3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75079C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2.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A151CAB" w14:textId="6AFCA9DA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7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55C04C1" w14:textId="11B7250D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62F54E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8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0D9E8C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2.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2C31A1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1CCC65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8.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7E2A7B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5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D49E23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8.9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6783FA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7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E2FDF09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3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D8C3A8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9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7AE3A3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1FC1C7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FDD85FB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42.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069CC38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059490FE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B703177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5F13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 25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D1A224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EA12D5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0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2A59CEF" w14:textId="7A0CF485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7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85479A2" w14:textId="56F9A7C2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BCB035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83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64BB8A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2.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1F7EAA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EF12E60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8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58D1DCD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4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1BCFDF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1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A66D06F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4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556E98B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2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24A74A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8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6B025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5.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D468AB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4.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645768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41.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1E0511D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668297BC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F8B1061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243F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 24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17B318B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E28853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0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39F2E46" w14:textId="5E0D9AE9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6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38BD2EC" w14:textId="66826665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6275AD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6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ED498EF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2.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CFBF6E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93B828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B0AB4D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3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4C80FA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7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A0DE71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4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268353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1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2CDD46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7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5B067B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5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8146EF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>N. D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2F1716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7.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398C321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1E9FCB66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B0403D4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B183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 20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28DABB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0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002072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6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5258780" w14:textId="4AFCBB94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6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8D9B51E" w14:textId="7CBEF763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.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306181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4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BD6FC2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0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19531A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39F7FD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8F7DAE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9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794D509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3BD984F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5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B88C09B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9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851ACB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5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05C8B8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5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9609A39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182D">
              <w:rPr>
                <w:rFonts w:ascii="Times New Roman" w:hAnsi="Times New Roman" w:cs="Times New Roman"/>
                <w:sz w:val="16"/>
                <w:szCs w:val="16"/>
              </w:rPr>
              <w:t>N. D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A0945B0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0C347A1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191ACAFF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34ACEB6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00F9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 6,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0D716D0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2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69318E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0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11FAA7B" w14:textId="5CB4FBEC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6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42F52F9" w14:textId="4BCC2120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4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68EFA5D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8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627AECF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7.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B69F9B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B9CC18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8.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7B879A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0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B1F1AC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8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353702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5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3036269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9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3E33DD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8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FC8704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0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788CB8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5F4010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5.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CD882B1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00D53886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3EA5481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B7B9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 22,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C6D0C66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3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E8176E0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0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D439AF" w14:textId="263180CD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6.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7BA56B3" w14:textId="66DC1310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.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29CFD7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9.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BB3F85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2.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24A4FEF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7E95E1D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ECC53A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1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FB214B1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2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DD0C12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0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C8E38D9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0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727D49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0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E12A2B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5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BF8C009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N. D.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0EC01A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7.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907F1D5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14A" w14:paraId="72F20FA2" w14:textId="77777777" w:rsidTr="00F618A4"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EE60C61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9259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 26,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B7C2CA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5C9A2FF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1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B66413A" w14:textId="5426F9CF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7.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37F0C33" w14:textId="1FB5C57E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4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C03A1C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9.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262DB75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0.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58A1B3A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E436680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ABFFB96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0.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223A772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8.6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CDBA73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7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1AACAE9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9.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03735FE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4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1F39F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5.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5FEEFA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N. D.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03D95DD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5AB2D34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D89" w14:paraId="4F051D81" w14:textId="77777777" w:rsidTr="00F618A4"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EC1B2" w14:textId="77777777" w:rsidR="0025314A" w:rsidRDefault="0025314A" w:rsidP="0025314A">
            <w:pPr>
              <w:jc w:val="center"/>
            </w:pPr>
            <w:r w:rsidRPr="00390CF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90CFA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9AFA5" w14:textId="77777777" w:rsidR="0025314A" w:rsidRPr="0091097C" w:rsidRDefault="0025314A" w:rsidP="002531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9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 12, 20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40896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5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A2C7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1.0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ABDC4" w14:textId="764A6305" w:rsidR="0025314A" w:rsidRPr="00E10A87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0A87">
              <w:rPr>
                <w:rFonts w:ascii="Times New Roman" w:hAnsi="Times New Roman" w:cs="Times New Roman"/>
                <w:sz w:val="16"/>
              </w:rPr>
              <w:t xml:space="preserve">7.0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7F5F9" w14:textId="3CE1085D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.5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3FBCB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2.2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F6647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4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368DD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6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AD389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7.5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1DBF4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1.9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FE76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9.32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DF486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348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8DC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20.2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EB223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6.96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4B930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5.0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1436C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N. D.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47008" w14:textId="77777777" w:rsidR="0025314A" w:rsidRPr="00BA716E" w:rsidRDefault="0025314A" w:rsidP="0025314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716E">
              <w:rPr>
                <w:rFonts w:ascii="Times New Roman" w:hAnsi="Times New Roman" w:cs="Times New Roman"/>
                <w:sz w:val="16"/>
                <w:szCs w:val="16"/>
              </w:rPr>
              <w:t xml:space="preserve">11.7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ACF06" w14:textId="77777777" w:rsidR="0025314A" w:rsidRPr="00203F76" w:rsidRDefault="0025314A" w:rsidP="002531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249AF50" w14:textId="77777777" w:rsidR="00203F76" w:rsidRPr="007D61C7" w:rsidRDefault="00203F76"/>
    <w:sectPr w:rsidR="00203F76" w:rsidRPr="007D61C7" w:rsidSect="00203F76">
      <w:pgSz w:w="16838" w:h="11906" w:orient="landscape" w:code="9"/>
      <w:pgMar w:top="1440" w:right="1080" w:bottom="1440" w:left="108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0EE7BA" w14:textId="77777777" w:rsidR="008B5B65" w:rsidRDefault="008B5B65" w:rsidP="007640E4">
      <w:r>
        <w:separator/>
      </w:r>
    </w:p>
  </w:endnote>
  <w:endnote w:type="continuationSeparator" w:id="0">
    <w:p w14:paraId="112BAFFE" w14:textId="77777777" w:rsidR="008B5B65" w:rsidRDefault="008B5B65" w:rsidP="00764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B1A9C8" w14:textId="77777777" w:rsidR="008B5B65" w:rsidRDefault="008B5B65" w:rsidP="007640E4">
      <w:r>
        <w:separator/>
      </w:r>
    </w:p>
  </w:footnote>
  <w:footnote w:type="continuationSeparator" w:id="0">
    <w:p w14:paraId="39CE5ED3" w14:textId="77777777" w:rsidR="008B5B65" w:rsidRDefault="008B5B65" w:rsidP="00764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1C7"/>
    <w:rsid w:val="001A2839"/>
    <w:rsid w:val="001F182D"/>
    <w:rsid w:val="00203F76"/>
    <w:rsid w:val="00251D89"/>
    <w:rsid w:val="0025314A"/>
    <w:rsid w:val="00577DFB"/>
    <w:rsid w:val="00585881"/>
    <w:rsid w:val="005A62F5"/>
    <w:rsid w:val="005C7B11"/>
    <w:rsid w:val="00714A05"/>
    <w:rsid w:val="007202C1"/>
    <w:rsid w:val="007640E4"/>
    <w:rsid w:val="007D61C7"/>
    <w:rsid w:val="008B5B65"/>
    <w:rsid w:val="0091097C"/>
    <w:rsid w:val="00957F3D"/>
    <w:rsid w:val="00B55824"/>
    <w:rsid w:val="00BA716E"/>
    <w:rsid w:val="00C51C5E"/>
    <w:rsid w:val="00E10A87"/>
    <w:rsid w:val="00E820B6"/>
    <w:rsid w:val="00EA381F"/>
    <w:rsid w:val="00F618A4"/>
    <w:rsid w:val="00FF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D35972"/>
  <w15:chartTrackingRefBased/>
  <w15:docId w15:val="{48447F77-816B-429E-A455-C49CD9F7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1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3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640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640E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640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640E4"/>
  </w:style>
  <w:style w:type="paragraph" w:styleId="a8">
    <w:name w:val="footer"/>
    <w:basedOn w:val="a"/>
    <w:link w:val="a9"/>
    <w:uiPriority w:val="99"/>
    <w:unhideWhenUsed/>
    <w:rsid w:val="007640E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640E4"/>
  </w:style>
  <w:style w:type="character" w:styleId="aa">
    <w:name w:val="annotation reference"/>
    <w:basedOn w:val="a0"/>
    <w:uiPriority w:val="99"/>
    <w:semiHidden/>
    <w:unhideWhenUsed/>
    <w:rsid w:val="00251D8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51D8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51D89"/>
  </w:style>
  <w:style w:type="paragraph" w:styleId="ad">
    <w:name w:val="annotation subject"/>
    <w:basedOn w:val="ab"/>
    <w:next w:val="ab"/>
    <w:link w:val="ae"/>
    <w:uiPriority w:val="99"/>
    <w:semiHidden/>
    <w:unhideWhenUsed/>
    <w:rsid w:val="00251D8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51D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</dc:creator>
  <cp:keywords/>
  <dc:description/>
  <cp:lastModifiedBy>　</cp:lastModifiedBy>
  <cp:revision>13</cp:revision>
  <dcterms:created xsi:type="dcterms:W3CDTF">2020-11-04T02:07:00Z</dcterms:created>
  <dcterms:modified xsi:type="dcterms:W3CDTF">2020-12-19T10:58:00Z</dcterms:modified>
</cp:coreProperties>
</file>